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DEA" w:rsidRPr="0004218C" w:rsidRDefault="00B82450" w:rsidP="00404303">
      <w:pPr>
        <w:jc w:val="left"/>
        <w:rPr>
          <w:rFonts w:ascii="Times New Roman" w:hAnsi="Times New Roman" w:cs="Times New Roman"/>
          <w:szCs w:val="21"/>
        </w:rPr>
      </w:pPr>
      <w:r w:rsidRPr="0004218C">
        <w:rPr>
          <w:rFonts w:ascii="Times New Roman" w:hAnsi="Times New Roman" w:cs="Times New Roman"/>
          <w:szCs w:val="21"/>
        </w:rPr>
        <w:t xml:space="preserve">1. Data for </w:t>
      </w:r>
      <w:r w:rsidR="00830DEA" w:rsidRPr="0004218C">
        <w:rPr>
          <w:rFonts w:ascii="Times New Roman" w:hAnsi="Times New Roman" w:cs="Times New Roman"/>
          <w:szCs w:val="21"/>
        </w:rPr>
        <w:t xml:space="preserve">Fig. </w:t>
      </w:r>
      <w:r w:rsidRPr="0004218C">
        <w:rPr>
          <w:rFonts w:ascii="Times New Roman" w:hAnsi="Times New Roman" w:cs="Times New Roman"/>
          <w:szCs w:val="21"/>
        </w:rPr>
        <w:t>1</w:t>
      </w:r>
      <w:r w:rsidR="0005455E" w:rsidRPr="0004218C">
        <w:rPr>
          <w:rFonts w:ascii="Times New Roman" w:hAnsi="Times New Roman" w:cs="Times New Roman"/>
          <w:szCs w:val="21"/>
        </w:rPr>
        <w:t>C-G</w:t>
      </w:r>
      <w:r w:rsidRPr="0004218C">
        <w:rPr>
          <w:rFonts w:ascii="Times New Roman" w:hAnsi="Times New Roman" w:cs="Times New Roman"/>
          <w:szCs w:val="21"/>
        </w:rPr>
        <w:t>.</w:t>
      </w:r>
    </w:p>
    <w:tbl>
      <w:tblPr>
        <w:tblW w:w="9260" w:type="dxa"/>
        <w:tblInd w:w="108" w:type="dxa"/>
        <w:tblLook w:val="04A0" w:firstRow="1" w:lastRow="0" w:firstColumn="1" w:lastColumn="0" w:noHBand="0" w:noVBand="1"/>
      </w:tblPr>
      <w:tblGrid>
        <w:gridCol w:w="1720"/>
        <w:gridCol w:w="1380"/>
        <w:gridCol w:w="1500"/>
        <w:gridCol w:w="1660"/>
        <w:gridCol w:w="1520"/>
        <w:gridCol w:w="1480"/>
      </w:tblGrid>
      <w:tr w:rsidR="00CE0BC2" w:rsidRPr="0004218C" w:rsidTr="00CE0BC2">
        <w:trPr>
          <w:trHeight w:val="399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od intak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</w:tr>
      <w:tr w:rsidR="00CE0BC2" w:rsidRPr="0004218C" w:rsidTr="00CE0BC2">
        <w:trPr>
          <w:trHeight w:val="39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27±0.1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831052" w:rsidP="00831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</w:t>
            </w:r>
            <w:r w:rsidR="00CE0BC2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2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9±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14</w:t>
            </w:r>
          </w:p>
        </w:tc>
      </w:tr>
      <w:tr w:rsidR="00CE0BC2" w:rsidRPr="0004218C" w:rsidTr="00CE0BC2">
        <w:trPr>
          <w:trHeight w:val="39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+N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07±0.2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83105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±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1±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8±0.09</w:t>
            </w:r>
          </w:p>
        </w:tc>
      </w:tr>
      <w:tr w:rsidR="00CE0BC2" w:rsidRPr="0004218C" w:rsidTr="00CE0BC2">
        <w:trPr>
          <w:trHeight w:val="39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43±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831052" w:rsidP="00831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0</w:t>
            </w:r>
            <w:r w:rsidR="00CE0BC2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3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42±0.1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CE0BC2" w:rsidRPr="0004218C" w:rsidTr="00CE0BC2">
        <w:trPr>
          <w:trHeight w:val="399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0BC2" w:rsidRPr="0004218C" w:rsidRDefault="00CE0BC2" w:rsidP="00CE0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+Na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87±0.3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831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="0083105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0</w:t>
            </w:r>
            <w:r w:rsidR="0083105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0.0</w:t>
            </w:r>
            <w:r w:rsidR="00AF6203"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BC2" w:rsidRPr="0004218C" w:rsidRDefault="00CE0BC2" w:rsidP="00AF62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4±0.75</w:t>
            </w:r>
          </w:p>
        </w:tc>
      </w:tr>
    </w:tbl>
    <w:p w:rsidR="00DD6409" w:rsidRPr="0004218C" w:rsidRDefault="00DD6409">
      <w:pPr>
        <w:rPr>
          <w:rFonts w:ascii="Times New Roman" w:hAnsi="Times New Roman" w:cs="Times New Roman"/>
        </w:rPr>
      </w:pPr>
    </w:p>
    <w:p w:rsidR="00962E06" w:rsidRPr="0004218C" w:rsidRDefault="002B38E8">
      <w:pPr>
        <w:rPr>
          <w:rFonts w:ascii="Times New Roman" w:hAnsi="Times New Roman" w:cs="Times New Roman"/>
          <w:szCs w:val="21"/>
        </w:rPr>
      </w:pPr>
      <w:r w:rsidRPr="0004218C">
        <w:rPr>
          <w:rFonts w:ascii="Times New Roman" w:hAnsi="Times New Roman" w:cs="Times New Roman"/>
          <w:szCs w:val="21"/>
        </w:rPr>
        <w:t>2. Data for Fig. 2</w:t>
      </w:r>
      <w:r w:rsidR="00BB386F" w:rsidRPr="0004218C">
        <w:rPr>
          <w:rFonts w:ascii="Times New Roman" w:hAnsi="Times New Roman" w:cs="Times New Roman"/>
          <w:szCs w:val="21"/>
        </w:rPr>
        <w:t>B</w:t>
      </w:r>
      <w:r w:rsidR="001A6F6A" w:rsidRPr="0004218C">
        <w:rPr>
          <w:rFonts w:ascii="Times New Roman" w:hAnsi="Times New Roman" w:cs="Times New Roman"/>
          <w:szCs w:val="21"/>
        </w:rPr>
        <w:t>-</w:t>
      </w:r>
      <w:r w:rsidR="0004218C" w:rsidRPr="0004218C">
        <w:rPr>
          <w:rFonts w:ascii="Times New Roman" w:hAnsi="Times New Roman" w:cs="Times New Roman"/>
          <w:szCs w:val="21"/>
        </w:rPr>
        <w:t>E</w:t>
      </w:r>
    </w:p>
    <w:tbl>
      <w:tblPr>
        <w:tblW w:w="9820" w:type="dxa"/>
        <w:tblInd w:w="108" w:type="dxa"/>
        <w:tblLook w:val="04A0" w:firstRow="1" w:lastRow="0" w:firstColumn="1" w:lastColumn="0" w:noHBand="0" w:noVBand="1"/>
      </w:tblPr>
      <w:tblGrid>
        <w:gridCol w:w="1240"/>
        <w:gridCol w:w="2320"/>
        <w:gridCol w:w="2080"/>
        <w:gridCol w:w="2200"/>
        <w:gridCol w:w="1980"/>
      </w:tblGrid>
      <w:tr w:rsidR="0004218C" w:rsidRPr="0004218C" w:rsidTr="0004218C">
        <w:trPr>
          <w:trHeight w:val="564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rta lesion area(%of total aorta)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il red O staining (%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son’s trichrome staining(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rotic core area(%)</w:t>
            </w:r>
          </w:p>
        </w:tc>
      </w:tr>
      <w:tr w:rsidR="0004218C" w:rsidRPr="0004218C" w:rsidTr="0004218C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±0.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±0.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±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±0.09</w:t>
            </w:r>
          </w:p>
        </w:tc>
      </w:tr>
      <w:tr w:rsidR="0004218C" w:rsidRPr="0004218C" w:rsidTr="0004218C">
        <w:trPr>
          <w:trHeight w:val="5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+Na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±0.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±0.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±1.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±011</w:t>
            </w:r>
          </w:p>
        </w:tc>
      </w:tr>
      <w:tr w:rsidR="0004218C" w:rsidRPr="0004218C" w:rsidTr="0004218C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23±0.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6±2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7±1.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9±0.73</w:t>
            </w:r>
          </w:p>
        </w:tc>
      </w:tr>
      <w:tr w:rsidR="0004218C" w:rsidRPr="0004218C" w:rsidTr="0004218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+Na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7±0.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3±0.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1±1.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18C" w:rsidRPr="0004218C" w:rsidRDefault="0004218C" w:rsidP="00042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3±0.90</w:t>
            </w:r>
          </w:p>
        </w:tc>
      </w:tr>
    </w:tbl>
    <w:p w:rsidR="001A6F6A" w:rsidRPr="0004218C" w:rsidRDefault="001A6F6A">
      <w:pPr>
        <w:rPr>
          <w:rFonts w:ascii="Times New Roman" w:hAnsi="Times New Roman" w:cs="Times New Roman"/>
        </w:rPr>
      </w:pPr>
    </w:p>
    <w:p w:rsidR="00D81F09" w:rsidRPr="0004218C" w:rsidRDefault="001A6F6A" w:rsidP="00AF6203">
      <w:pPr>
        <w:rPr>
          <w:rFonts w:ascii="Times New Roman" w:hAnsi="Times New Roman" w:cs="Times New Roman"/>
          <w:szCs w:val="21"/>
        </w:rPr>
      </w:pPr>
      <w:r w:rsidRPr="0004218C">
        <w:rPr>
          <w:rFonts w:ascii="Times New Roman" w:hAnsi="Times New Roman" w:cs="Times New Roman"/>
          <w:szCs w:val="21"/>
        </w:rPr>
        <w:t>3</w:t>
      </w:r>
      <w:r w:rsidR="00F47E34" w:rsidRPr="0004218C">
        <w:rPr>
          <w:rFonts w:ascii="Times New Roman" w:hAnsi="Times New Roman" w:cs="Times New Roman"/>
          <w:szCs w:val="21"/>
        </w:rPr>
        <w:t xml:space="preserve">. Data for Fig. </w:t>
      </w:r>
      <w:r w:rsidR="00823DF1" w:rsidRPr="0004218C">
        <w:rPr>
          <w:rFonts w:ascii="Times New Roman" w:hAnsi="Times New Roman" w:cs="Times New Roman"/>
          <w:szCs w:val="21"/>
        </w:rPr>
        <w:t>3A</w:t>
      </w:r>
      <w:r w:rsidR="00D81F09" w:rsidRPr="0004218C">
        <w:rPr>
          <w:rFonts w:ascii="Times New Roman" w:hAnsi="Times New Roman" w:cs="Times New Roman"/>
          <w:szCs w:val="21"/>
        </w:rPr>
        <w:t>-</w:t>
      </w:r>
      <w:r w:rsidR="00BB386F" w:rsidRPr="0004218C">
        <w:rPr>
          <w:rFonts w:ascii="Times New Roman" w:hAnsi="Times New Roman" w:cs="Times New Roman"/>
          <w:szCs w:val="21"/>
        </w:rPr>
        <w:t>C</w:t>
      </w:r>
    </w:p>
    <w:tbl>
      <w:tblPr>
        <w:tblW w:w="10040" w:type="dxa"/>
        <w:tblInd w:w="-408" w:type="dxa"/>
        <w:tblLook w:val="04A0" w:firstRow="1" w:lastRow="0" w:firstColumn="1" w:lastColumn="0" w:noHBand="0" w:noVBand="1"/>
      </w:tblPr>
      <w:tblGrid>
        <w:gridCol w:w="1400"/>
        <w:gridCol w:w="1280"/>
        <w:gridCol w:w="1260"/>
        <w:gridCol w:w="1600"/>
        <w:gridCol w:w="1580"/>
        <w:gridCol w:w="1400"/>
        <w:gridCol w:w="1520"/>
      </w:tblGrid>
      <w:tr w:rsidR="001972F4" w:rsidRPr="0004218C" w:rsidTr="00AF6203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17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-α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N-γ</w:t>
            </w:r>
          </w:p>
        </w:tc>
      </w:tr>
      <w:tr w:rsidR="001972F4" w:rsidRPr="0004218C" w:rsidTr="001972F4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6±2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6±102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5±32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1±83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5±33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2±114.5</w:t>
            </w:r>
          </w:p>
        </w:tc>
      </w:tr>
      <w:tr w:rsidR="001972F4" w:rsidRPr="0004218C" w:rsidTr="001972F4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+N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8±5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9±120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11±69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5±32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6±47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8±35.23</w:t>
            </w:r>
          </w:p>
        </w:tc>
      </w:tr>
      <w:tr w:rsidR="001972F4" w:rsidRPr="0004218C" w:rsidTr="001972F4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38±88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34±597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2±81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84±64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3±36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59±553.7</w:t>
            </w:r>
          </w:p>
        </w:tc>
      </w:tr>
      <w:tr w:rsidR="001972F4" w:rsidRPr="0004218C" w:rsidTr="001972F4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+Na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2±53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70±549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41±150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2±54.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5±98.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8±374.8</w:t>
            </w:r>
          </w:p>
        </w:tc>
      </w:tr>
    </w:tbl>
    <w:p w:rsidR="002B38E8" w:rsidRPr="0004218C" w:rsidRDefault="002B38E8" w:rsidP="001972F4">
      <w:pPr>
        <w:spacing w:line="0" w:lineRule="atLeast"/>
        <w:jc w:val="left"/>
        <w:rPr>
          <w:rFonts w:ascii="Times New Roman" w:hAnsi="Times New Roman" w:cs="Times New Roman"/>
        </w:rPr>
      </w:pPr>
    </w:p>
    <w:p w:rsidR="001972F4" w:rsidRPr="0004218C" w:rsidRDefault="001972F4" w:rsidP="001972F4">
      <w:pPr>
        <w:spacing w:line="0" w:lineRule="atLeast"/>
        <w:jc w:val="left"/>
        <w:rPr>
          <w:rFonts w:ascii="Times New Roman" w:hAnsi="Times New Roman" w:cs="Times New Roman"/>
        </w:rPr>
      </w:pPr>
    </w:p>
    <w:tbl>
      <w:tblPr>
        <w:tblW w:w="9777" w:type="dxa"/>
        <w:tblLook w:val="04A0" w:firstRow="1" w:lastRow="0" w:firstColumn="1" w:lastColumn="0" w:noHBand="0" w:noVBand="1"/>
      </w:tblPr>
      <w:tblGrid>
        <w:gridCol w:w="1618"/>
        <w:gridCol w:w="1063"/>
        <w:gridCol w:w="1133"/>
        <w:gridCol w:w="1179"/>
        <w:gridCol w:w="1225"/>
        <w:gridCol w:w="1063"/>
        <w:gridCol w:w="1202"/>
        <w:gridCol w:w="1294"/>
      </w:tblGrid>
      <w:tr w:rsidR="001972F4" w:rsidRPr="0004218C" w:rsidTr="00AF6203">
        <w:trPr>
          <w:trHeight w:val="275"/>
        </w:trPr>
        <w:tc>
          <w:tcPr>
            <w:tcW w:w="1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-17A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-α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N-γ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</w:p>
        </w:tc>
      </w:tr>
      <w:tr w:rsidR="001972F4" w:rsidRPr="0004218C" w:rsidTr="00AF6203">
        <w:trPr>
          <w:trHeight w:val="26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±0.01</w:t>
            </w:r>
          </w:p>
        </w:tc>
      </w:tr>
      <w:tr w:rsidR="001972F4" w:rsidRPr="0004218C" w:rsidTr="00AF6203">
        <w:trPr>
          <w:trHeight w:val="26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+Na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±0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±0.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±0.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1±0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±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±0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±0.01</w:t>
            </w:r>
          </w:p>
        </w:tc>
      </w:tr>
      <w:tr w:rsidR="001972F4" w:rsidRPr="0004218C" w:rsidTr="00AF6203">
        <w:trPr>
          <w:trHeight w:val="26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5±0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9±4.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±0.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1±0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5±0.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±0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EB3954" w:rsidP="00EB39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  <w:r w:rsidR="001972F4"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972F4" w:rsidRPr="0004218C" w:rsidTr="00AF6203">
        <w:trPr>
          <w:trHeight w:val="275"/>
        </w:trPr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+NaB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±0.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43±1.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±0.7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1±0.3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±0.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AF6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±0.1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2F4" w:rsidRPr="0004218C" w:rsidRDefault="001972F4" w:rsidP="00EB39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±0.0</w:t>
            </w:r>
            <w:r w:rsidR="00E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:rsidR="001972F4" w:rsidRPr="0004218C" w:rsidRDefault="001972F4" w:rsidP="001972F4">
      <w:pPr>
        <w:rPr>
          <w:rFonts w:ascii="Times New Roman" w:hAnsi="Times New Roman" w:cs="Times New Roman"/>
          <w:szCs w:val="21"/>
        </w:rPr>
      </w:pPr>
      <w:r w:rsidRPr="0004218C">
        <w:rPr>
          <w:rFonts w:ascii="Times New Roman" w:hAnsi="Times New Roman" w:cs="Times New Roman"/>
          <w:szCs w:val="21"/>
        </w:rPr>
        <w:t>4. Data for Fig. 4</w:t>
      </w:r>
      <w:r w:rsidR="00B218AF" w:rsidRPr="0004218C">
        <w:rPr>
          <w:rFonts w:ascii="Times New Roman" w:hAnsi="Times New Roman" w:cs="Times New Roman"/>
          <w:szCs w:val="21"/>
        </w:rPr>
        <w:t>B</w:t>
      </w:r>
      <w:r w:rsidR="00E40932" w:rsidRPr="0004218C">
        <w:rPr>
          <w:rFonts w:ascii="Times New Roman" w:hAnsi="Times New Roman" w:cs="Times New Roman"/>
          <w:szCs w:val="21"/>
        </w:rPr>
        <w:t>,</w:t>
      </w:r>
      <w:r w:rsidR="004C5663">
        <w:rPr>
          <w:rFonts w:ascii="Times New Roman" w:hAnsi="Times New Roman" w:cs="Times New Roman"/>
          <w:szCs w:val="21"/>
        </w:rPr>
        <w:t xml:space="preserve"> </w:t>
      </w:r>
      <w:r w:rsidR="00E40932" w:rsidRPr="0004218C">
        <w:rPr>
          <w:rFonts w:ascii="Times New Roman" w:hAnsi="Times New Roman" w:cs="Times New Roman"/>
          <w:szCs w:val="21"/>
        </w:rPr>
        <w:t>C,</w:t>
      </w:r>
      <w:r w:rsidR="004C5663">
        <w:rPr>
          <w:rFonts w:ascii="Times New Roman" w:hAnsi="Times New Roman" w:cs="Times New Roman"/>
          <w:szCs w:val="21"/>
        </w:rPr>
        <w:t xml:space="preserve"> </w:t>
      </w:r>
      <w:r w:rsidR="00E40932" w:rsidRPr="0004218C">
        <w:rPr>
          <w:rFonts w:ascii="Times New Roman" w:hAnsi="Times New Roman" w:cs="Times New Roman"/>
          <w:szCs w:val="21"/>
        </w:rPr>
        <w:t>E,</w:t>
      </w:r>
      <w:r w:rsidR="004C5663">
        <w:rPr>
          <w:rFonts w:ascii="Times New Roman" w:hAnsi="Times New Roman" w:cs="Times New Roman"/>
          <w:szCs w:val="21"/>
        </w:rPr>
        <w:t xml:space="preserve"> </w:t>
      </w:r>
      <w:r w:rsidR="00E40932" w:rsidRPr="0004218C">
        <w:rPr>
          <w:rFonts w:ascii="Times New Roman" w:hAnsi="Times New Roman" w:cs="Times New Roman"/>
          <w:szCs w:val="21"/>
        </w:rPr>
        <w:t>G</w:t>
      </w:r>
      <w:bookmarkStart w:id="0" w:name="_GoBack"/>
      <w:bookmarkEnd w:id="0"/>
    </w:p>
    <w:tbl>
      <w:tblPr>
        <w:tblW w:w="11411" w:type="dxa"/>
        <w:tblInd w:w="-1547" w:type="dxa"/>
        <w:tblLook w:val="04A0" w:firstRow="1" w:lastRow="0" w:firstColumn="1" w:lastColumn="0" w:noHBand="0" w:noVBand="1"/>
      </w:tblPr>
      <w:tblGrid>
        <w:gridCol w:w="1265"/>
        <w:gridCol w:w="2375"/>
        <w:gridCol w:w="2126"/>
        <w:gridCol w:w="567"/>
        <w:gridCol w:w="1134"/>
        <w:gridCol w:w="540"/>
        <w:gridCol w:w="1303"/>
        <w:gridCol w:w="479"/>
        <w:gridCol w:w="1622"/>
      </w:tblGrid>
      <w:tr w:rsidR="00FF56D9" w:rsidRPr="0004218C" w:rsidTr="00FF56D9">
        <w:trPr>
          <w:trHeight w:val="113"/>
        </w:trPr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4/80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ells (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4/80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LR4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 (%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ind w:firstLineChars="150" w:firstLine="27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4/80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 (%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4/80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S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(%)</w:t>
            </w:r>
          </w:p>
        </w:tc>
        <w:tc>
          <w:tcPr>
            <w:tcW w:w="21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4/80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206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s (%)</w:t>
            </w:r>
          </w:p>
        </w:tc>
      </w:tr>
      <w:tr w:rsidR="00FF56D9" w:rsidRPr="0004218C" w:rsidTr="00FF56D9">
        <w:trPr>
          <w:trHeight w:val="3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±0.0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±0.0</w:t>
            </w:r>
            <w:r w:rsidR="00B40F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±0.06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±0.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±0.11</w:t>
            </w:r>
          </w:p>
        </w:tc>
      </w:tr>
      <w:tr w:rsidR="00FF56D9" w:rsidRPr="0004218C" w:rsidTr="00FF56D9">
        <w:trPr>
          <w:trHeight w:val="3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+NaB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±0.0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±0.01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±0.06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±0.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±0.14</w:t>
            </w:r>
          </w:p>
        </w:tc>
      </w:tr>
      <w:tr w:rsidR="00FF56D9" w:rsidRPr="0004218C" w:rsidTr="00FF56D9">
        <w:trPr>
          <w:trHeight w:val="3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±0.3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A97A31" w:rsidP="00A97A3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  <w:r w:rsidR="00FF56D9"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±0.35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±0.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±0.04</w:t>
            </w:r>
          </w:p>
        </w:tc>
      </w:tr>
      <w:tr w:rsidR="00FF56D9" w:rsidRPr="0004218C" w:rsidTr="00FF56D9">
        <w:trPr>
          <w:trHeight w:val="39"/>
        </w:trPr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+NaB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±0.1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±0.05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±0.17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±0.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D9" w:rsidRPr="0004218C" w:rsidRDefault="00FF56D9" w:rsidP="00FF5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±0.40</w:t>
            </w:r>
          </w:p>
        </w:tc>
      </w:tr>
    </w:tbl>
    <w:p w:rsidR="00E40932" w:rsidRPr="0004218C" w:rsidRDefault="00E40932" w:rsidP="001972F4">
      <w:pPr>
        <w:rPr>
          <w:rFonts w:ascii="Times New Roman" w:hAnsi="Times New Roman" w:cs="Times New Roman"/>
          <w:szCs w:val="21"/>
        </w:rPr>
      </w:pPr>
    </w:p>
    <w:p w:rsidR="00494D75" w:rsidRPr="0004218C" w:rsidRDefault="00E40932" w:rsidP="00494D75">
      <w:pPr>
        <w:rPr>
          <w:rFonts w:ascii="Times New Roman" w:hAnsi="Times New Roman" w:cs="Times New Roman"/>
          <w:szCs w:val="21"/>
        </w:rPr>
      </w:pPr>
      <w:r w:rsidRPr="0004218C">
        <w:rPr>
          <w:rFonts w:ascii="Times New Roman" w:hAnsi="Times New Roman" w:cs="Times New Roman"/>
          <w:szCs w:val="21"/>
        </w:rPr>
        <w:t>5</w:t>
      </w:r>
      <w:r w:rsidR="00494D75" w:rsidRPr="0004218C">
        <w:rPr>
          <w:rFonts w:ascii="Times New Roman" w:hAnsi="Times New Roman" w:cs="Times New Roman"/>
          <w:szCs w:val="21"/>
        </w:rPr>
        <w:t>. Data for Fig. 5A-I</w:t>
      </w:r>
    </w:p>
    <w:tbl>
      <w:tblPr>
        <w:tblpPr w:leftFromText="180" w:rightFromText="180" w:vertAnchor="text" w:horzAnchor="margin" w:tblpXSpec="center" w:tblpY="198"/>
        <w:tblW w:w="11578" w:type="dxa"/>
        <w:tblLook w:val="04A0" w:firstRow="1" w:lastRow="0" w:firstColumn="1" w:lastColumn="0" w:noHBand="0" w:noVBand="1"/>
      </w:tblPr>
      <w:tblGrid>
        <w:gridCol w:w="1258"/>
        <w:gridCol w:w="1314"/>
        <w:gridCol w:w="1192"/>
        <w:gridCol w:w="997"/>
        <w:gridCol w:w="1070"/>
        <w:gridCol w:w="1094"/>
        <w:gridCol w:w="1070"/>
        <w:gridCol w:w="1345"/>
        <w:gridCol w:w="1192"/>
        <w:gridCol w:w="1046"/>
      </w:tblGrid>
      <w:tr w:rsidR="00494D75" w:rsidRPr="0004218C" w:rsidTr="00494D75">
        <w:trPr>
          <w:trHeight w:val="243"/>
        </w:trPr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AR--γ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R43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β-arrestine2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-κB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LRP3</w:t>
            </w:r>
          </w:p>
        </w:tc>
      </w:tr>
      <w:tr w:rsidR="00494D75" w:rsidRPr="0004218C" w:rsidTr="00494D75">
        <w:trPr>
          <w:trHeight w:val="23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</w:tr>
      <w:tr w:rsidR="00494D75" w:rsidRPr="0004218C" w:rsidTr="00494D75">
        <w:trPr>
          <w:trHeight w:val="23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+Na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±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 ±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±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±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±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±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±0.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±0.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±0.19</w:t>
            </w:r>
          </w:p>
        </w:tc>
      </w:tr>
      <w:tr w:rsidR="00494D75" w:rsidRPr="0004218C" w:rsidTr="00494D75">
        <w:trPr>
          <w:trHeight w:val="23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±0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±0.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±0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A146AB" w:rsidP="00A146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  <w:r w:rsidR="00494D75"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±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±0.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±0.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A146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A146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3</w:t>
            </w:r>
            <w:r w:rsidR="00A146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±1.22</w:t>
            </w:r>
          </w:p>
        </w:tc>
      </w:tr>
      <w:tr w:rsidR="00494D75" w:rsidRPr="0004218C" w:rsidTr="00494D75">
        <w:trPr>
          <w:trHeight w:val="243"/>
        </w:trPr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4D75" w:rsidRPr="0004218C" w:rsidRDefault="00494D75" w:rsidP="00494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+NaB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±0.1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±0.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±0.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A146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A146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</w:t>
            </w:r>
            <w:r w:rsidR="00A146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±0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±0.4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A146AB" w:rsidP="00A146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  <w:r w:rsidR="00494D75"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A146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6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D75" w:rsidRPr="0004218C" w:rsidRDefault="00494D75" w:rsidP="00494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±0.11</w:t>
            </w:r>
          </w:p>
        </w:tc>
      </w:tr>
    </w:tbl>
    <w:p w:rsidR="00B218AF" w:rsidRPr="0004218C" w:rsidRDefault="00B218AF" w:rsidP="001972F4">
      <w:pPr>
        <w:rPr>
          <w:rFonts w:ascii="Times New Roman" w:hAnsi="Times New Roman" w:cs="Times New Roman"/>
          <w:szCs w:val="21"/>
        </w:rPr>
      </w:pPr>
    </w:p>
    <w:p w:rsidR="004C5663" w:rsidRPr="0004218C" w:rsidRDefault="004C5663" w:rsidP="004C5663">
      <w:pPr>
        <w:rPr>
          <w:rFonts w:ascii="Times New Roman" w:hAnsi="Times New Roman" w:cs="Times New Roman"/>
          <w:szCs w:val="21"/>
        </w:rPr>
      </w:pPr>
      <w:r w:rsidRPr="0004218C">
        <w:rPr>
          <w:rFonts w:ascii="Times New Roman" w:hAnsi="Times New Roman" w:cs="Times New Roman"/>
          <w:szCs w:val="21"/>
        </w:rPr>
        <w:t>6. Data for Fig.6C-</w:t>
      </w:r>
      <w:r>
        <w:rPr>
          <w:rFonts w:ascii="Times New Roman" w:hAnsi="Times New Roman" w:cs="Times New Roman"/>
          <w:szCs w:val="21"/>
        </w:rPr>
        <w:t>J</w:t>
      </w:r>
    </w:p>
    <w:p w:rsidR="00494D75" w:rsidRPr="0004218C" w:rsidRDefault="00494D75" w:rsidP="00B218AF">
      <w:pPr>
        <w:rPr>
          <w:rFonts w:ascii="Times New Roman" w:hAnsi="Times New Roman" w:cs="Times New Roman"/>
          <w:szCs w:val="21"/>
        </w:rPr>
      </w:pPr>
    </w:p>
    <w:p w:rsidR="00494D75" w:rsidRPr="0004218C" w:rsidRDefault="00494D75" w:rsidP="00494D75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page" w:horzAnchor="margin" w:tblpY="2179"/>
        <w:tblW w:w="8712" w:type="dxa"/>
        <w:tblLook w:val="04A0" w:firstRow="1" w:lastRow="0" w:firstColumn="1" w:lastColumn="0" w:noHBand="0" w:noVBand="1"/>
      </w:tblPr>
      <w:tblGrid>
        <w:gridCol w:w="1028"/>
        <w:gridCol w:w="996"/>
        <w:gridCol w:w="1206"/>
        <w:gridCol w:w="2036"/>
        <w:gridCol w:w="1596"/>
        <w:gridCol w:w="1156"/>
        <w:gridCol w:w="1386"/>
      </w:tblGrid>
      <w:tr w:rsidR="00FB6110" w:rsidRPr="0004218C" w:rsidTr="00FB6110">
        <w:trPr>
          <w:trHeight w:val="195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irmicutes/Bacteroidetes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errucomicrobiota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kermansia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ifidobacterium</w:t>
            </w:r>
          </w:p>
        </w:tc>
      </w:tr>
      <w:tr w:rsidR="00FB6110" w:rsidRPr="0004218C" w:rsidTr="00FB6110">
        <w:trPr>
          <w:trHeight w:val="7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±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±0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±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0</w:t>
            </w:r>
          </w:p>
        </w:tc>
      </w:tr>
      <w:tr w:rsidR="00FB6110" w:rsidRPr="0004218C" w:rsidTr="00FB6110">
        <w:trPr>
          <w:trHeight w:val="7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+Na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±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±0.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±0.00</w:t>
            </w:r>
          </w:p>
        </w:tc>
      </w:tr>
      <w:tr w:rsidR="00FB6110" w:rsidRPr="0004218C" w:rsidTr="00FB6110">
        <w:trPr>
          <w:trHeight w:val="7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±0.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±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6±6.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±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±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±0.01</w:t>
            </w:r>
          </w:p>
        </w:tc>
      </w:tr>
      <w:tr w:rsidR="00FB6110" w:rsidRPr="0004218C" w:rsidTr="00FB6110">
        <w:trPr>
          <w:trHeight w:val="76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+NaB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±0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±0.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±0.7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±0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±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110" w:rsidRPr="0004218C" w:rsidRDefault="00FB6110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±0.01</w:t>
            </w:r>
          </w:p>
        </w:tc>
      </w:tr>
    </w:tbl>
    <w:p w:rsidR="00494D75" w:rsidRPr="0004218C" w:rsidRDefault="00494D75" w:rsidP="00B218AF">
      <w:pPr>
        <w:rPr>
          <w:rFonts w:ascii="Times New Roman" w:hAnsi="Times New Roman" w:cs="Times New Roman" w:hint="eastAsia"/>
          <w:szCs w:val="21"/>
        </w:rPr>
      </w:pPr>
    </w:p>
    <w:tbl>
      <w:tblPr>
        <w:tblW w:w="5898" w:type="dxa"/>
        <w:tblInd w:w="108" w:type="dxa"/>
        <w:tblLook w:val="04A0" w:firstRow="1" w:lastRow="0" w:firstColumn="1" w:lastColumn="0" w:noHBand="0" w:noVBand="1"/>
      </w:tblPr>
      <w:tblGrid>
        <w:gridCol w:w="2260"/>
        <w:gridCol w:w="2150"/>
        <w:gridCol w:w="1488"/>
      </w:tblGrid>
      <w:tr w:rsidR="004C5663" w:rsidRPr="0004218C" w:rsidTr="004C5663">
        <w:trPr>
          <w:trHeight w:val="145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aecalibaculum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ZO-1</w:t>
            </w:r>
          </w:p>
        </w:tc>
      </w:tr>
      <w:tr w:rsidR="004C5663" w:rsidRPr="0004218C" w:rsidTr="004C5663">
        <w:trPr>
          <w:trHeight w:val="8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</w:tr>
      <w:tr w:rsidR="004C5663" w:rsidRPr="0004218C" w:rsidTr="004C5663">
        <w:trPr>
          <w:trHeight w:val="8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+NaB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±0.09</w:t>
            </w:r>
          </w:p>
        </w:tc>
      </w:tr>
      <w:tr w:rsidR="004C5663" w:rsidRPr="0004218C" w:rsidTr="004C5663">
        <w:trPr>
          <w:trHeight w:val="8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±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±0.04</w:t>
            </w:r>
          </w:p>
        </w:tc>
      </w:tr>
      <w:tr w:rsidR="004C5663" w:rsidRPr="0004218C" w:rsidTr="004C5663">
        <w:trPr>
          <w:trHeight w:val="84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+NaB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63" w:rsidRPr="0004218C" w:rsidRDefault="004C5663" w:rsidP="00FB6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±0.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63" w:rsidRPr="0004218C" w:rsidRDefault="004C5663" w:rsidP="00A146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:rsidR="001972F4" w:rsidRPr="0004218C" w:rsidRDefault="001972F4" w:rsidP="001972F4">
      <w:pPr>
        <w:spacing w:line="0" w:lineRule="atLeast"/>
        <w:jc w:val="left"/>
        <w:rPr>
          <w:rFonts w:ascii="Times New Roman" w:hAnsi="Times New Roman" w:cs="Times New Roman"/>
        </w:rPr>
      </w:pPr>
    </w:p>
    <w:p w:rsidR="009A208E" w:rsidRPr="0004218C" w:rsidRDefault="00E40932" w:rsidP="001972F4">
      <w:pPr>
        <w:spacing w:line="0" w:lineRule="atLeast"/>
        <w:jc w:val="left"/>
        <w:rPr>
          <w:rFonts w:ascii="Times New Roman" w:hAnsi="Times New Roman" w:cs="Times New Roman"/>
          <w:szCs w:val="21"/>
        </w:rPr>
      </w:pPr>
      <w:r w:rsidRPr="0004218C">
        <w:rPr>
          <w:rFonts w:ascii="Times New Roman" w:hAnsi="Times New Roman" w:cs="Times New Roman"/>
          <w:szCs w:val="21"/>
        </w:rPr>
        <w:t>7</w:t>
      </w:r>
      <w:r w:rsidR="009A208E" w:rsidRPr="0004218C">
        <w:rPr>
          <w:rFonts w:ascii="Times New Roman" w:hAnsi="Times New Roman" w:cs="Times New Roman"/>
          <w:szCs w:val="21"/>
        </w:rPr>
        <w:t>. Data for Fig.8H</w:t>
      </w:r>
    </w:p>
    <w:p w:rsidR="009A208E" w:rsidRPr="0004218C" w:rsidRDefault="009A208E" w:rsidP="001972F4">
      <w:pPr>
        <w:spacing w:line="0" w:lineRule="atLeast"/>
        <w:jc w:val="left"/>
        <w:rPr>
          <w:rFonts w:ascii="Times New Roman" w:hAnsi="Times New Roman" w:cs="Times New Roman"/>
          <w:szCs w:val="21"/>
        </w:rPr>
      </w:pPr>
    </w:p>
    <w:tbl>
      <w:tblPr>
        <w:tblW w:w="3040" w:type="dxa"/>
        <w:tblInd w:w="108" w:type="dxa"/>
        <w:tblLook w:val="04A0" w:firstRow="1" w:lastRow="0" w:firstColumn="1" w:lastColumn="0" w:noHBand="0" w:noVBand="1"/>
      </w:tblPr>
      <w:tblGrid>
        <w:gridCol w:w="1100"/>
        <w:gridCol w:w="1940"/>
      </w:tblGrid>
      <w:tr w:rsidR="009A208E" w:rsidRPr="0004218C" w:rsidTr="009A208E">
        <w:trPr>
          <w:trHeight w:val="288"/>
        </w:trPr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208E" w:rsidRPr="0004218C" w:rsidRDefault="009A208E" w:rsidP="009A20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208E" w:rsidRPr="0004218C" w:rsidRDefault="009A208E" w:rsidP="009A20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-7a-5p</w:t>
            </w:r>
          </w:p>
        </w:tc>
      </w:tr>
      <w:tr w:rsidR="009A208E" w:rsidRPr="0004218C" w:rsidTr="009A208E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208E" w:rsidRPr="0004218C" w:rsidRDefault="009A208E" w:rsidP="009A20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08E" w:rsidRPr="0004218C" w:rsidRDefault="009A208E" w:rsidP="009A20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±0.00</w:t>
            </w:r>
          </w:p>
        </w:tc>
      </w:tr>
      <w:tr w:rsidR="009A208E" w:rsidRPr="0004218C" w:rsidTr="009A208E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208E" w:rsidRPr="0004218C" w:rsidRDefault="009A208E" w:rsidP="009A20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+Na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08E" w:rsidRPr="0004218C" w:rsidRDefault="009A208E" w:rsidP="009A20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21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3±1.14</w:t>
            </w:r>
          </w:p>
        </w:tc>
      </w:tr>
    </w:tbl>
    <w:p w:rsidR="009A208E" w:rsidRPr="0004218C" w:rsidRDefault="009A208E" w:rsidP="001972F4">
      <w:pPr>
        <w:spacing w:line="0" w:lineRule="atLeast"/>
        <w:jc w:val="left"/>
        <w:rPr>
          <w:rFonts w:ascii="Times New Roman" w:hAnsi="Times New Roman" w:cs="Times New Roman"/>
        </w:rPr>
      </w:pPr>
    </w:p>
    <w:sectPr w:rsidR="009A208E" w:rsidRPr="0004218C" w:rsidSect="00BF2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4D7" w:rsidRDefault="00C764D7" w:rsidP="00830DEA">
      <w:r>
        <w:separator/>
      </w:r>
    </w:p>
  </w:endnote>
  <w:endnote w:type="continuationSeparator" w:id="0">
    <w:p w:rsidR="00C764D7" w:rsidRDefault="00C764D7" w:rsidP="00830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4D7" w:rsidRDefault="00C764D7" w:rsidP="00830DEA">
      <w:r>
        <w:separator/>
      </w:r>
    </w:p>
  </w:footnote>
  <w:footnote w:type="continuationSeparator" w:id="0">
    <w:p w:rsidR="00C764D7" w:rsidRDefault="00C764D7" w:rsidP="00830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7898"/>
    <w:rsid w:val="00014261"/>
    <w:rsid w:val="0004218C"/>
    <w:rsid w:val="0005455E"/>
    <w:rsid w:val="000F16C0"/>
    <w:rsid w:val="001441CB"/>
    <w:rsid w:val="001972F4"/>
    <w:rsid w:val="001A6F6A"/>
    <w:rsid w:val="0024595D"/>
    <w:rsid w:val="00256BA3"/>
    <w:rsid w:val="0026349D"/>
    <w:rsid w:val="0028222D"/>
    <w:rsid w:val="002B38E8"/>
    <w:rsid w:val="002D02BC"/>
    <w:rsid w:val="00351555"/>
    <w:rsid w:val="0038066A"/>
    <w:rsid w:val="003D2F1E"/>
    <w:rsid w:val="003E1D36"/>
    <w:rsid w:val="00404303"/>
    <w:rsid w:val="004067F3"/>
    <w:rsid w:val="00470BAA"/>
    <w:rsid w:val="0049207F"/>
    <w:rsid w:val="00494D75"/>
    <w:rsid w:val="004967AE"/>
    <w:rsid w:val="004C5663"/>
    <w:rsid w:val="004C6C33"/>
    <w:rsid w:val="004D3D4D"/>
    <w:rsid w:val="00517FBF"/>
    <w:rsid w:val="00531265"/>
    <w:rsid w:val="0061066B"/>
    <w:rsid w:val="00641B5A"/>
    <w:rsid w:val="006B0D3B"/>
    <w:rsid w:val="006D0089"/>
    <w:rsid w:val="006D63D6"/>
    <w:rsid w:val="006F3E6A"/>
    <w:rsid w:val="007252A1"/>
    <w:rsid w:val="00727E85"/>
    <w:rsid w:val="007F7999"/>
    <w:rsid w:val="00823DF1"/>
    <w:rsid w:val="00830DEA"/>
    <w:rsid w:val="00831052"/>
    <w:rsid w:val="008E28CE"/>
    <w:rsid w:val="00962E06"/>
    <w:rsid w:val="009647B2"/>
    <w:rsid w:val="009A208E"/>
    <w:rsid w:val="00A061A5"/>
    <w:rsid w:val="00A146AB"/>
    <w:rsid w:val="00A67898"/>
    <w:rsid w:val="00A942B4"/>
    <w:rsid w:val="00A97A31"/>
    <w:rsid w:val="00AF6203"/>
    <w:rsid w:val="00B218AF"/>
    <w:rsid w:val="00B3582F"/>
    <w:rsid w:val="00B40F64"/>
    <w:rsid w:val="00B82450"/>
    <w:rsid w:val="00BB386F"/>
    <w:rsid w:val="00BE1B12"/>
    <w:rsid w:val="00BF2979"/>
    <w:rsid w:val="00BF4A84"/>
    <w:rsid w:val="00C764D7"/>
    <w:rsid w:val="00CE0BC2"/>
    <w:rsid w:val="00D03671"/>
    <w:rsid w:val="00D81F09"/>
    <w:rsid w:val="00DD6409"/>
    <w:rsid w:val="00E31BB5"/>
    <w:rsid w:val="00E40932"/>
    <w:rsid w:val="00E563B0"/>
    <w:rsid w:val="00EA2C4D"/>
    <w:rsid w:val="00EB3954"/>
    <w:rsid w:val="00EF0198"/>
    <w:rsid w:val="00F030CB"/>
    <w:rsid w:val="00F114F0"/>
    <w:rsid w:val="00F47E34"/>
    <w:rsid w:val="00F91AF0"/>
    <w:rsid w:val="00FB055E"/>
    <w:rsid w:val="00FB6110"/>
    <w:rsid w:val="00FF56D9"/>
    <w:rsid w:val="00FF7D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21935D"/>
  <w15:docId w15:val="{35A775E7-CA0B-4AED-BBFD-9006729A8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D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DEA"/>
    <w:rPr>
      <w:sz w:val="18"/>
      <w:szCs w:val="18"/>
    </w:rPr>
  </w:style>
  <w:style w:type="character" w:customStyle="1" w:styleId="a7">
    <w:name w:val="批注文字 字符"/>
    <w:basedOn w:val="a0"/>
    <w:link w:val="a8"/>
    <w:uiPriority w:val="99"/>
    <w:semiHidden/>
    <w:rsid w:val="00830DEA"/>
  </w:style>
  <w:style w:type="paragraph" w:styleId="a8">
    <w:name w:val="annotation text"/>
    <w:basedOn w:val="a"/>
    <w:link w:val="a7"/>
    <w:uiPriority w:val="99"/>
    <w:semiHidden/>
    <w:unhideWhenUsed/>
    <w:rsid w:val="00830DEA"/>
    <w:pPr>
      <w:jc w:val="left"/>
    </w:pPr>
  </w:style>
  <w:style w:type="character" w:customStyle="1" w:styleId="Char1">
    <w:name w:val="批注文字 Char1"/>
    <w:basedOn w:val="a0"/>
    <w:uiPriority w:val="99"/>
    <w:semiHidden/>
    <w:rsid w:val="00830DEA"/>
  </w:style>
  <w:style w:type="character" w:styleId="a9">
    <w:name w:val="annotation reference"/>
    <w:basedOn w:val="a0"/>
    <w:uiPriority w:val="99"/>
    <w:semiHidden/>
    <w:unhideWhenUsed/>
    <w:rsid w:val="00830DEA"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830DE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30DEA"/>
    <w:rPr>
      <w:sz w:val="18"/>
      <w:szCs w:val="18"/>
    </w:rPr>
  </w:style>
  <w:style w:type="paragraph" w:styleId="ac">
    <w:name w:val="List Paragraph"/>
    <w:basedOn w:val="a"/>
    <w:uiPriority w:val="34"/>
    <w:qFormat/>
    <w:rsid w:val="00B82450"/>
    <w:pPr>
      <w:ind w:firstLineChars="200" w:firstLine="420"/>
    </w:pPr>
  </w:style>
  <w:style w:type="table" w:styleId="ad">
    <w:name w:val="Table Grid"/>
    <w:basedOn w:val="a1"/>
    <w:uiPriority w:val="39"/>
    <w:rsid w:val="002B3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0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939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</w:divsChild>
    </w:div>
    <w:div w:id="13864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2</Pages>
  <Words>415</Words>
  <Characters>2370</Characters>
  <Application>Microsoft Office Word</Application>
  <DocSecurity>0</DocSecurity>
  <Lines>19</Lines>
  <Paragraphs>5</Paragraphs>
  <ScaleCrop>false</ScaleCrop>
  <Company>Microsoft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培培</dc:creator>
  <cp:lastModifiedBy>mahuiyan</cp:lastModifiedBy>
  <cp:revision>23</cp:revision>
  <dcterms:created xsi:type="dcterms:W3CDTF">2017-01-07T07:32:00Z</dcterms:created>
  <dcterms:modified xsi:type="dcterms:W3CDTF">2023-02-15T13:11:00Z</dcterms:modified>
</cp:coreProperties>
</file>